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4DC30" w14:textId="77777777" w:rsidR="00F95174" w:rsidRDefault="00F95174" w:rsidP="00F95B48">
      <w:pPr>
        <w:pStyle w:val="Caption"/>
        <w:keepNext/>
        <w:jc w:val="center"/>
      </w:pPr>
      <w:r>
        <w:t xml:space="preserve">Table </w:t>
      </w:r>
      <w:r w:rsidRPr="00853A74">
        <w:t xml:space="preserve">3. Basic characteristic of </w:t>
      </w:r>
      <w:r>
        <w:t>8</w:t>
      </w:r>
      <w:r w:rsidRPr="00853A74">
        <w:t xml:space="preserve"> included articles in lymphoma patients treated with immune checkpoint inhibitors.</w:t>
      </w:r>
    </w:p>
    <w:tbl>
      <w:tblPr>
        <w:tblStyle w:val="PlainTable2"/>
        <w:tblW w:w="1360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984"/>
        <w:gridCol w:w="1701"/>
        <w:gridCol w:w="1418"/>
        <w:gridCol w:w="4962"/>
      </w:tblGrid>
      <w:tr w:rsidR="00F95174" w:rsidRPr="009266F3" w14:paraId="53C0E358" w14:textId="77777777" w:rsidTr="00C66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6A6A6" w:themeFill="background1" w:themeFillShade="A6"/>
            <w:vAlign w:val="center"/>
            <w:hideMark/>
          </w:tcPr>
          <w:p w14:paraId="738FE451" w14:textId="77777777" w:rsidR="00F95174" w:rsidRPr="009266F3" w:rsidRDefault="00F95174" w:rsidP="00C66587">
            <w:pPr>
              <w:jc w:val="center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Author</w:t>
            </w:r>
          </w:p>
          <w:p w14:paraId="7236F12E" w14:textId="77777777" w:rsidR="00F95174" w:rsidRPr="009266F3" w:rsidRDefault="00F95174" w:rsidP="00C66587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(year)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  <w:hideMark/>
          </w:tcPr>
          <w:p w14:paraId="40CF785B" w14:textId="77777777" w:rsidR="00F95174" w:rsidRPr="009266F3" w:rsidRDefault="00F95174" w:rsidP="00C66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Lymphoma type, sample siz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724924A1" w14:textId="77777777" w:rsidR="00F95174" w:rsidRPr="009266F3" w:rsidRDefault="00F95174" w:rsidP="00C66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Treatment</w:t>
            </w:r>
          </w:p>
        </w:tc>
        <w:tc>
          <w:tcPr>
            <w:tcW w:w="1984" w:type="dxa"/>
            <w:shd w:val="clear" w:color="auto" w:fill="A6A6A6" w:themeFill="background1" w:themeFillShade="A6"/>
            <w:vAlign w:val="center"/>
            <w:hideMark/>
          </w:tcPr>
          <w:p w14:paraId="7B0F3211" w14:textId="77777777" w:rsidR="00F95174" w:rsidRPr="009266F3" w:rsidRDefault="00F95174" w:rsidP="00C66587">
            <w:pPr>
              <w:pStyle w:val="ListParagraph"/>
              <w:spacing w:line="240" w:lineRule="auto"/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Imaging intervals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1100A081" w14:textId="77777777" w:rsidR="00F95174" w:rsidRPr="009266F3" w:rsidRDefault="00F95174" w:rsidP="00C66587">
            <w:pPr>
              <w:ind w:left="-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Response assessment  criteria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  <w:hideMark/>
          </w:tcPr>
          <w:p w14:paraId="601A1EBF" w14:textId="77777777" w:rsidR="00F95174" w:rsidRPr="009266F3" w:rsidRDefault="00F95174" w:rsidP="00C66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Clinical outcome</w:t>
            </w:r>
          </w:p>
          <w:p w14:paraId="651A73D4" w14:textId="77777777" w:rsidR="00F95174" w:rsidRPr="009266F3" w:rsidRDefault="00F95174" w:rsidP="00C66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</w:p>
        </w:tc>
        <w:tc>
          <w:tcPr>
            <w:tcW w:w="4962" w:type="dxa"/>
            <w:shd w:val="clear" w:color="auto" w:fill="A6A6A6" w:themeFill="background1" w:themeFillShade="A6"/>
            <w:vAlign w:val="center"/>
            <w:hideMark/>
          </w:tcPr>
          <w:p w14:paraId="42DA822D" w14:textId="77777777" w:rsidR="00F95174" w:rsidRPr="009266F3" w:rsidRDefault="00F95174" w:rsidP="00C66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Conclusion</w:t>
            </w:r>
          </w:p>
        </w:tc>
      </w:tr>
      <w:tr w:rsidR="00F95174" w:rsidRPr="009266F3" w14:paraId="3C6C9CAD" w14:textId="77777777" w:rsidTr="000A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DE8F7F" w14:textId="77777777" w:rsidR="00F95174" w:rsidRPr="009266F3" w:rsidRDefault="00FB3AAD" w:rsidP="000A236B">
            <w:pP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</w:pPr>
            <w:hyperlink r:id="rId5" w:history="1">
              <w:r w:rsidR="00F95174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kern w:val="24"/>
                  <w:sz w:val="18"/>
                  <w:szCs w:val="18"/>
                  <w:lang w:bidi="fa-IR"/>
                </w:rPr>
                <w:t>Allen</w:t>
              </w:r>
            </w:hyperlink>
            <w:r w:rsidR="00F95174" w:rsidRPr="009266F3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  <w:t xml:space="preserve"> </w:t>
            </w:r>
            <w:r w:rsidR="00F95174" w:rsidRPr="009266F3">
              <w:rPr>
                <w:b w:val="0"/>
                <w:bCs w:val="0"/>
                <w:i/>
                <w:iCs/>
                <w:sz w:val="18"/>
                <w:szCs w:val="18"/>
              </w:rPr>
              <w:t>et al.</w:t>
            </w:r>
          </w:p>
          <w:p w14:paraId="5A33BD86" w14:textId="77777777" w:rsidR="00F95174" w:rsidRPr="009266F3" w:rsidRDefault="00F95174" w:rsidP="00FE6732">
            <w:pP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  <w:t xml:space="preserve">(2020) </w:t>
            </w:r>
            <w:r w:rsidRPr="00FE6732">
              <w:rPr>
                <w:rFonts w:eastAsia="Times New Roman" w:cs="Arial"/>
                <w:b w:val="0"/>
                <w:bCs w:val="0"/>
                <w:i/>
                <w:noProof/>
                <w:color w:val="FF0000"/>
                <w:kern w:val="24"/>
                <w:sz w:val="18"/>
                <w:szCs w:val="18"/>
                <w:lang w:bidi="fa-IR"/>
              </w:rPr>
              <w:t>(17)</w:t>
            </w:r>
          </w:p>
        </w:tc>
        <w:tc>
          <w:tcPr>
            <w:tcW w:w="992" w:type="dxa"/>
          </w:tcPr>
          <w:p w14:paraId="0DFA94F9" w14:textId="77777777" w:rsidR="00F95174" w:rsidRPr="009266F3" w:rsidRDefault="00F95174" w:rsidP="000A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HL: 30</w:t>
            </w:r>
          </w:p>
        </w:tc>
        <w:tc>
          <w:tcPr>
            <w:tcW w:w="1134" w:type="dxa"/>
          </w:tcPr>
          <w:p w14:paraId="6131DF62" w14:textId="77777777" w:rsidR="00F95174" w:rsidRPr="009266F3" w:rsidRDefault="00F95174" w:rsidP="008E3704">
            <w:pPr>
              <w:autoSpaceDE w:val="0"/>
              <w:autoSpaceDN w:val="0"/>
              <w:adjustRightInd w:val="0"/>
              <w:ind w:left="-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mbrolizu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+ AVD</w:t>
            </w:r>
          </w:p>
        </w:tc>
        <w:tc>
          <w:tcPr>
            <w:tcW w:w="1984" w:type="dxa"/>
          </w:tcPr>
          <w:p w14:paraId="5153A504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4:</w:t>
            </w:r>
          </w:p>
          <w:p w14:paraId="10EE724F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26A3EABC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 cycles of PEM)</w:t>
            </w:r>
          </w:p>
          <w:p w14:paraId="79710450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Late (2 </w:t>
            </w:r>
            <w:proofErr w:type="spellStart"/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ylces</w:t>
            </w:r>
            <w:proofErr w:type="spellEnd"/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of AVD)</w:t>
            </w:r>
          </w:p>
          <w:p w14:paraId="7FBF5EFB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701" w:type="dxa"/>
          </w:tcPr>
          <w:p w14:paraId="6BABAF01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proofErr w:type="spellStart"/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ve</w:t>
            </w:r>
            <w:proofErr w:type="spellEnd"/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(MTV)</w:t>
            </w:r>
          </w:p>
          <w:p w14:paraId="3465A1E4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  <w:p w14:paraId="3A006A4A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418" w:type="dxa"/>
          </w:tcPr>
          <w:p w14:paraId="3CFA7725" w14:textId="77777777" w:rsidR="00F95174" w:rsidRPr="009266F3" w:rsidRDefault="00F95174" w:rsidP="000A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962" w:type="dxa"/>
          </w:tcPr>
          <w:p w14:paraId="6FB98D3F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 MTV was not associated with achieving a CMR after pembrolizumab monotherapy or greater than 90% reduction in MTV in early response assessment.</w:t>
            </w:r>
          </w:p>
        </w:tc>
      </w:tr>
      <w:tr w:rsidR="00F95174" w:rsidRPr="009266F3" w14:paraId="0C084A40" w14:textId="77777777" w:rsidTr="000A236B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C37D2E" w14:textId="77777777" w:rsidR="00F95174" w:rsidRPr="009266F3" w:rsidRDefault="00FB3AAD" w:rsidP="000A236B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hyperlink r:id="rId6" w:history="1">
              <w:r w:rsidR="00F95174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Bartlett </w:t>
              </w:r>
              <w:r w:rsidR="00F95174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  <w:r w:rsidR="00F95174" w:rsidRPr="009266F3">
              <w:rPr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</w:p>
          <w:p w14:paraId="3FA60981" w14:textId="77777777" w:rsidR="00F95174" w:rsidRPr="009266F3" w:rsidRDefault="00F95174" w:rsidP="000A236B">
            <w:pPr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  <w:t>(2020)</w:t>
            </w:r>
          </w:p>
          <w:p w14:paraId="5FC771C1" w14:textId="77777777" w:rsidR="00F95174" w:rsidRPr="00926A2A" w:rsidRDefault="00F95174" w:rsidP="00FE6732">
            <w:pPr>
              <w:rPr>
                <w:b w:val="0"/>
                <w:bCs w:val="0"/>
                <w:sz w:val="18"/>
                <w:szCs w:val="18"/>
              </w:rPr>
            </w:pPr>
            <w:r w:rsidRPr="00FE6732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19)</w:t>
            </w:r>
          </w:p>
        </w:tc>
        <w:tc>
          <w:tcPr>
            <w:tcW w:w="992" w:type="dxa"/>
          </w:tcPr>
          <w:p w14:paraId="0163D56E" w14:textId="77777777" w:rsidR="00F95174" w:rsidRPr="009266F3" w:rsidRDefault="00F95174" w:rsidP="000A2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HL: 30</w:t>
            </w:r>
          </w:p>
        </w:tc>
        <w:tc>
          <w:tcPr>
            <w:tcW w:w="1134" w:type="dxa"/>
          </w:tcPr>
          <w:p w14:paraId="6DFF880B" w14:textId="77777777" w:rsidR="00F95174" w:rsidRPr="009266F3" w:rsidRDefault="00F95174" w:rsidP="000A236B">
            <w:pPr>
              <w:autoSpaceDE w:val="0"/>
              <w:autoSpaceDN w:val="0"/>
              <w:adjustRightInd w:val="0"/>
              <w:ind w:left="-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mbrolizumab</w:t>
            </w:r>
          </w:p>
        </w:tc>
        <w:tc>
          <w:tcPr>
            <w:tcW w:w="1984" w:type="dxa"/>
          </w:tcPr>
          <w:p w14:paraId="7F12F8D7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2: </w:t>
            </w:r>
          </w:p>
          <w:p w14:paraId="15E15C99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01AA233E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U every 12 W</w:t>
            </w:r>
          </w:p>
        </w:tc>
        <w:tc>
          <w:tcPr>
            <w:tcW w:w="1701" w:type="dxa"/>
          </w:tcPr>
          <w:p w14:paraId="7716A3D6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  <w:p w14:paraId="3A98504A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</w:tcPr>
          <w:p w14:paraId="004CFC88" w14:textId="77777777" w:rsidR="00F95174" w:rsidRPr="009266F3" w:rsidRDefault="00F95174" w:rsidP="000A2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OR</w:t>
            </w:r>
          </w:p>
          <w:p w14:paraId="24809220" w14:textId="77777777" w:rsidR="00F95174" w:rsidRPr="009266F3" w:rsidRDefault="00F95174" w:rsidP="000A2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4962" w:type="dxa"/>
          </w:tcPr>
          <w:p w14:paraId="73728940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84% of patient was responder (CMR + PMR) to treatment and reached their best response at 13 to 26 weeks after therapy initiation and their response duration was between 9 [95% CI: 8.4, not estimable] for CMR to 10.4 for PMR [95% CI: 2.8, 10.4] months.</w:t>
            </w:r>
          </w:p>
        </w:tc>
      </w:tr>
      <w:tr w:rsidR="00F95174" w:rsidRPr="009266F3" w14:paraId="20AEE5B5" w14:textId="77777777" w:rsidTr="000A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151F3D" w14:textId="77777777" w:rsidR="00F95174" w:rsidRPr="009266F3" w:rsidRDefault="00F95174" w:rsidP="000A236B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begin"/>
            </w:r>
            <w:r w:rsidRPr="009266F3"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instrText>HYPERLINK "C:\\Users\\AK\\Documents\\Meta\\ref\\Lymphoma\\18F-FDG PET CT for response assessment in Hodgkin lymphoma undergoing immunotherapy with checkpoint inhibitors.pdf"</w:instrText>
            </w: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r w:rsidRPr="009266F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Castello </w:t>
            </w:r>
            <w:r w:rsidRPr="009266F3">
              <w:rPr>
                <w:rStyle w:val="Hyperlink"/>
                <w:b w:val="0"/>
                <w:bCs w:val="0"/>
                <w:i/>
                <w:iCs/>
                <w:sz w:val="18"/>
                <w:szCs w:val="18"/>
              </w:rPr>
              <w:t>et al.</w:t>
            </w:r>
          </w:p>
          <w:p w14:paraId="065C4486" w14:textId="77777777" w:rsidR="00F95174" w:rsidRPr="009266F3" w:rsidRDefault="00F95174" w:rsidP="00FE67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>(2019)</w:t>
            </w:r>
            <w:r w:rsidRPr="00926A2A">
              <w:rPr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  <w:t xml:space="preserve"> </w:t>
            </w:r>
            <w:r w:rsidRPr="00FE6732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24)</w:t>
            </w:r>
          </w:p>
        </w:tc>
        <w:tc>
          <w:tcPr>
            <w:tcW w:w="992" w:type="dxa"/>
          </w:tcPr>
          <w:p w14:paraId="1CBD8899" w14:textId="77777777" w:rsidR="00F95174" w:rsidRPr="009266F3" w:rsidRDefault="00F95174" w:rsidP="000A23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HL: 43</w:t>
            </w:r>
          </w:p>
        </w:tc>
        <w:tc>
          <w:tcPr>
            <w:tcW w:w="1134" w:type="dxa"/>
          </w:tcPr>
          <w:p w14:paraId="2E2E06BD" w14:textId="77777777" w:rsidR="00F95174" w:rsidRPr="009266F3" w:rsidRDefault="00F95174" w:rsidP="000A236B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mbrolizu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</w:t>
            </w:r>
            <w:r w:rsidRPr="00BC4E67">
              <w:rPr>
                <w:rFonts w:cstheme="minorHAnsi"/>
                <w:color w:val="000000" w:themeColor="text1"/>
                <w:sz w:val="18"/>
                <w:szCs w:val="18"/>
              </w:rPr>
              <w:t xml:space="preserve"> Nivolumab</w:t>
            </w:r>
          </w:p>
        </w:tc>
        <w:tc>
          <w:tcPr>
            <w:tcW w:w="1984" w:type="dxa"/>
          </w:tcPr>
          <w:p w14:paraId="36C53A22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4753EA0A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79466A9B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arly (8-w) </w:t>
            </w:r>
          </w:p>
          <w:p w14:paraId="1D74A882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17-w) </w:t>
            </w:r>
          </w:p>
        </w:tc>
        <w:tc>
          <w:tcPr>
            <w:tcW w:w="1701" w:type="dxa"/>
          </w:tcPr>
          <w:p w14:paraId="1F7141CB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  <w:p w14:paraId="56F5D5EC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  <w:p w14:paraId="301C9C05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  <w:p w14:paraId="549A4B20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YRIC</w:t>
            </w:r>
          </w:p>
        </w:tc>
        <w:tc>
          <w:tcPr>
            <w:tcW w:w="1418" w:type="dxa"/>
          </w:tcPr>
          <w:p w14:paraId="3E40E643" w14:textId="77777777" w:rsidR="00F95174" w:rsidRPr="009266F3" w:rsidRDefault="00F95174" w:rsidP="000A23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, PFS &amp; BOR</w:t>
            </w:r>
          </w:p>
        </w:tc>
        <w:tc>
          <w:tcPr>
            <w:tcW w:w="4962" w:type="dxa"/>
          </w:tcPr>
          <w:p w14:paraId="5ACE77CC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 early evaluation, the reduction in tumor burden was statistically higher in responders.</w:t>
            </w:r>
          </w:p>
          <w:p w14:paraId="3DD6B6AF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 analysis by DS showed a significant difference within the responder group compared to the other.</w:t>
            </w:r>
          </w:p>
          <w:p w14:paraId="712B2ECA" w14:textId="77777777" w:rsidR="00F95174" w:rsidRPr="00D9715E" w:rsidRDefault="00F95174" w:rsidP="00D9715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ignificant reduction in both tumor metabolism (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Δ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UVmax) and tumor burden (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Δ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MTV and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Δ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LG) between responders and </w:t>
            </w:r>
            <w:proofErr w:type="spellStart"/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onresponders</w:t>
            </w:r>
            <w:proofErr w:type="spellEnd"/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  <w:tr w:rsidR="00F95174" w:rsidRPr="009266F3" w14:paraId="057D55F7" w14:textId="77777777" w:rsidTr="000A236B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AF2100" w14:textId="77777777" w:rsidR="00F95174" w:rsidRPr="009266F3" w:rsidRDefault="00F95174" w:rsidP="000A236B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begin"/>
            </w:r>
            <w:r w:rsidRPr="009266F3"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instrText>HYPERLINK "C:\\Users\\AK\\Documents\\Meta\\ref\\Lymphoma\\Early 18F FDG PET CT response predicts survival in Relapsed Refractory Hodgkin Lymphoma treated with Nivolumab.pdf"</w:instrText>
            </w: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r w:rsidRPr="009266F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Chen </w:t>
            </w:r>
            <w:r w:rsidRPr="009266F3">
              <w:rPr>
                <w:rStyle w:val="Hyperlink"/>
                <w:b w:val="0"/>
                <w:bCs w:val="0"/>
                <w:i/>
                <w:iCs/>
                <w:sz w:val="18"/>
                <w:szCs w:val="18"/>
              </w:rPr>
              <w:t>et al.</w:t>
            </w:r>
          </w:p>
          <w:p w14:paraId="0991EB73" w14:textId="77777777" w:rsidR="00F95174" w:rsidRPr="009266F3" w:rsidRDefault="00F95174" w:rsidP="00FE6732">
            <w:pPr>
              <w:jc w:val="both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>(</w:t>
            </w:r>
            <w:proofErr w:type="gramStart"/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>2019)</w:t>
            </w:r>
            <w:r w:rsidRPr="00FE6732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</w:t>
            </w:r>
            <w:proofErr w:type="gramEnd"/>
            <w:r w:rsidRPr="00FE6732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28)</w:t>
            </w:r>
          </w:p>
          <w:p w14:paraId="3E02445D" w14:textId="77777777" w:rsidR="00F95174" w:rsidRPr="009266F3" w:rsidRDefault="00F95174" w:rsidP="00F13EEB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992" w:type="dxa"/>
          </w:tcPr>
          <w:p w14:paraId="7805765A" w14:textId="77777777" w:rsidR="00F95174" w:rsidRPr="009266F3" w:rsidRDefault="00F95174" w:rsidP="000A23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HL: 45</w:t>
            </w:r>
          </w:p>
        </w:tc>
        <w:tc>
          <w:tcPr>
            <w:tcW w:w="1134" w:type="dxa"/>
          </w:tcPr>
          <w:p w14:paraId="049A6158" w14:textId="77777777" w:rsidR="00F95174" w:rsidRPr="009266F3" w:rsidRDefault="00F95174" w:rsidP="000A236B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C4E67">
              <w:rPr>
                <w:rFonts w:cstheme="minorHAnsi"/>
                <w:color w:val="000000" w:themeColor="text1"/>
                <w:sz w:val="18"/>
                <w:szCs w:val="18"/>
              </w:rPr>
              <w:t>Nivolumab</w:t>
            </w:r>
          </w:p>
        </w:tc>
        <w:tc>
          <w:tcPr>
            <w:tcW w:w="1984" w:type="dxa"/>
          </w:tcPr>
          <w:p w14:paraId="3195302E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43662BED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1B00D6C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arly (3-mo) </w:t>
            </w:r>
          </w:p>
        </w:tc>
        <w:tc>
          <w:tcPr>
            <w:tcW w:w="1701" w:type="dxa"/>
          </w:tcPr>
          <w:p w14:paraId="19FFB869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  <w:p w14:paraId="02525543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YRIC</w:t>
            </w:r>
          </w:p>
        </w:tc>
        <w:tc>
          <w:tcPr>
            <w:tcW w:w="1418" w:type="dxa"/>
          </w:tcPr>
          <w:p w14:paraId="2B9D98E6" w14:textId="77777777" w:rsidR="00F95174" w:rsidRPr="009266F3" w:rsidRDefault="00F95174" w:rsidP="000A236B">
            <w:pPr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, PFS &amp; BOR</w:t>
            </w:r>
          </w:p>
        </w:tc>
        <w:tc>
          <w:tcPr>
            <w:tcW w:w="4962" w:type="dxa"/>
          </w:tcPr>
          <w:p w14:paraId="57FF73D1" w14:textId="77777777" w:rsidR="00F95174" w:rsidRPr="009266F3" w:rsidRDefault="00F95174" w:rsidP="00D9715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ccording to the early response assessment with FDG PET both Lugano and LYRIC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riteria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classified patients as CMR, PMR, PMD and NMR, similarly.</w:t>
            </w:r>
          </w:p>
          <w:p w14:paraId="7E0AF59C" w14:textId="77777777" w:rsidR="00F95174" w:rsidRPr="009266F3" w:rsidRDefault="00F95174" w:rsidP="00D9715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</w:t>
            </w:r>
            <w:proofErr w:type="gramStart"/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2 year</w:t>
            </w:r>
            <w:proofErr w:type="gramEnd"/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probability was significantly different in patients with PMD, NMR or PMR, and CMR.</w:t>
            </w:r>
          </w:p>
        </w:tc>
      </w:tr>
      <w:tr w:rsidR="00F95174" w:rsidRPr="009266F3" w14:paraId="2E64C485" w14:textId="77777777" w:rsidTr="000A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57949C" w14:textId="77777777" w:rsidR="00F95174" w:rsidRPr="009266F3" w:rsidRDefault="00F95174" w:rsidP="000A236B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begin"/>
            </w:r>
            <w:r w:rsidRPr="009266F3"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instrText>HYPERLINK "C:\\Users\\AK\\Documents\\Meta\\ref\\Lymphoma\\18F-FDG PET and CT Scans Detect New Imaging Patterns of.pdf"</w:instrText>
            </w: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proofErr w:type="spellStart"/>
            <w:r w:rsidRPr="009266F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>Dercle</w:t>
            </w:r>
            <w:proofErr w:type="spellEnd"/>
            <w:r w:rsidRPr="009266F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 </w:t>
            </w:r>
            <w:r w:rsidRPr="009266F3">
              <w:rPr>
                <w:rStyle w:val="Hyperlink"/>
                <w:b w:val="0"/>
                <w:bCs w:val="0"/>
                <w:i/>
                <w:iCs/>
                <w:sz w:val="18"/>
                <w:szCs w:val="18"/>
              </w:rPr>
              <w:t>et al.</w:t>
            </w:r>
          </w:p>
          <w:p w14:paraId="1EED0123" w14:textId="77777777" w:rsidR="00F95174" w:rsidRPr="009266F3" w:rsidRDefault="00F95174" w:rsidP="00FE67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>(2018)</w:t>
            </w:r>
            <w:r w:rsidRPr="00926A2A">
              <w:rPr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  <w:t xml:space="preserve"> </w:t>
            </w:r>
            <w:r w:rsidRPr="00FE6732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6)</w:t>
            </w:r>
          </w:p>
        </w:tc>
        <w:tc>
          <w:tcPr>
            <w:tcW w:w="992" w:type="dxa"/>
          </w:tcPr>
          <w:p w14:paraId="055154BD" w14:textId="77777777" w:rsidR="00F95174" w:rsidRPr="009266F3" w:rsidRDefault="00F95174" w:rsidP="000A23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HL: 16</w:t>
            </w:r>
          </w:p>
        </w:tc>
        <w:tc>
          <w:tcPr>
            <w:tcW w:w="1134" w:type="dxa"/>
          </w:tcPr>
          <w:p w14:paraId="1C2C92E8" w14:textId="77777777" w:rsidR="00F95174" w:rsidRPr="009266F3" w:rsidRDefault="00F95174" w:rsidP="000A236B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mbrolizu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</w:t>
            </w:r>
            <w:r w:rsidRPr="00BC4E67">
              <w:rPr>
                <w:rFonts w:cstheme="minorHAnsi"/>
                <w:color w:val="000000" w:themeColor="text1"/>
                <w:sz w:val="18"/>
                <w:szCs w:val="18"/>
              </w:rPr>
              <w:t>Nivolumab</w:t>
            </w:r>
          </w:p>
        </w:tc>
        <w:tc>
          <w:tcPr>
            <w:tcW w:w="1984" w:type="dxa"/>
          </w:tcPr>
          <w:p w14:paraId="750C8341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18F-FDG PET/CT &amp; </w:t>
            </w:r>
          </w:p>
          <w:p w14:paraId="7C143E8F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E-CT:</w:t>
            </w:r>
          </w:p>
          <w:p w14:paraId="2FB0EE29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31AD5843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U (every 3-mo)</w:t>
            </w:r>
          </w:p>
        </w:tc>
        <w:tc>
          <w:tcPr>
            <w:tcW w:w="1701" w:type="dxa"/>
          </w:tcPr>
          <w:p w14:paraId="621FD31C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,  SUVmean &amp; SUVmax of healthy lymphoid tissue)</w:t>
            </w:r>
          </w:p>
          <w:p w14:paraId="79F2D207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  <w:p w14:paraId="73705638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  <w:p w14:paraId="37A88FF7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YRIC</w:t>
            </w:r>
          </w:p>
        </w:tc>
        <w:tc>
          <w:tcPr>
            <w:tcW w:w="1418" w:type="dxa"/>
          </w:tcPr>
          <w:p w14:paraId="58A7C6AE" w14:textId="77777777" w:rsidR="00F95174" w:rsidRPr="009266F3" w:rsidRDefault="00F95174" w:rsidP="000A236B">
            <w:pPr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OR </w:t>
            </w:r>
          </w:p>
          <w:p w14:paraId="377DD3C8" w14:textId="77777777" w:rsidR="00F95174" w:rsidRPr="009266F3" w:rsidRDefault="00F95174" w:rsidP="000A236B">
            <w:pPr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IHPC &amp; LYRIC)</w:t>
            </w:r>
          </w:p>
        </w:tc>
        <w:tc>
          <w:tcPr>
            <w:tcW w:w="4962" w:type="dxa"/>
          </w:tcPr>
          <w:p w14:paraId="71327FF0" w14:textId="77777777" w:rsidR="00F95174" w:rsidRPr="009266F3" w:rsidRDefault="00F95174" w:rsidP="0084226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he most accurate biomarker of early imaging for prediction of BOR was MTV.</w:t>
            </w:r>
          </w:p>
          <w:p w14:paraId="396303B0" w14:textId="77777777" w:rsidR="00F95174" w:rsidRPr="009266F3" w:rsidRDefault="00F95174" w:rsidP="0084226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5 point DS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as not significantly different between refractory and responding patients, whereas responders had significantly greater decrease in SUVmean and SUVmax.</w:t>
            </w:r>
          </w:p>
          <w:p w14:paraId="26914730" w14:textId="77777777" w:rsidR="00F95174" w:rsidRPr="00D9715E" w:rsidRDefault="00F95174" w:rsidP="00D9715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ignificant increase in spleen glucose consumption (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Δ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UVmax) was observed in responders.</w:t>
            </w:r>
          </w:p>
        </w:tc>
      </w:tr>
      <w:tr w:rsidR="00F95174" w:rsidRPr="009266F3" w14:paraId="32D54729" w14:textId="77777777" w:rsidTr="000A236B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D3F21D" w14:textId="77777777" w:rsidR="00F95174" w:rsidRPr="009266F3" w:rsidRDefault="00FB3AAD" w:rsidP="000A236B">
            <w:pPr>
              <w:jc w:val="both"/>
              <w:rPr>
                <w:b w:val="0"/>
                <w:bCs w:val="0"/>
                <w:i/>
                <w:iCs/>
                <w:sz w:val="18"/>
                <w:szCs w:val="18"/>
              </w:rPr>
            </w:pPr>
            <w:hyperlink r:id="rId7" w:history="1">
              <w:r w:rsidR="00F95174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Lepik </w:t>
              </w:r>
              <w:r w:rsidR="00F95174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</w:p>
          <w:p w14:paraId="5FFC2D88" w14:textId="77777777" w:rsidR="00F95174" w:rsidRPr="009266F3" w:rsidRDefault="00F95174" w:rsidP="00FE67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  <w:t xml:space="preserve">(2020) </w:t>
            </w:r>
            <w:r w:rsidRPr="00FE6732">
              <w:rPr>
                <w:rFonts w:eastAsia="Times New Roman" w:cs="Arial"/>
                <w:b w:val="0"/>
                <w:bCs w:val="0"/>
                <w:i/>
                <w:noProof/>
                <w:color w:val="FF0000"/>
                <w:kern w:val="24"/>
                <w:sz w:val="18"/>
                <w:szCs w:val="18"/>
                <w:lang w:bidi="fa-IR"/>
              </w:rPr>
              <w:t>(58)</w:t>
            </w:r>
          </w:p>
        </w:tc>
        <w:tc>
          <w:tcPr>
            <w:tcW w:w="992" w:type="dxa"/>
          </w:tcPr>
          <w:p w14:paraId="686BA2EE" w14:textId="77777777" w:rsidR="00F95174" w:rsidRPr="009266F3" w:rsidRDefault="00F95174" w:rsidP="000A23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HL: 30</w:t>
            </w:r>
          </w:p>
        </w:tc>
        <w:tc>
          <w:tcPr>
            <w:tcW w:w="1134" w:type="dxa"/>
          </w:tcPr>
          <w:p w14:paraId="04566D37" w14:textId="77777777" w:rsidR="00F95174" w:rsidRPr="009266F3" w:rsidRDefault="00F95174" w:rsidP="000A236B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C4E67">
              <w:rPr>
                <w:rFonts w:cstheme="minorHAnsi"/>
                <w:color w:val="000000" w:themeColor="text1"/>
                <w:sz w:val="18"/>
                <w:szCs w:val="18"/>
              </w:rPr>
              <w:t>Nivolumab</w:t>
            </w:r>
          </w:p>
        </w:tc>
        <w:tc>
          <w:tcPr>
            <w:tcW w:w="1984" w:type="dxa"/>
          </w:tcPr>
          <w:p w14:paraId="02A887EA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2: </w:t>
            </w:r>
          </w:p>
          <w:p w14:paraId="1672C093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4B529375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U (every 3-mo)</w:t>
            </w:r>
          </w:p>
        </w:tc>
        <w:tc>
          <w:tcPr>
            <w:tcW w:w="1701" w:type="dxa"/>
          </w:tcPr>
          <w:p w14:paraId="39EFC7FF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YRIC</w:t>
            </w:r>
          </w:p>
          <w:p w14:paraId="3ED848F8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418" w:type="dxa"/>
          </w:tcPr>
          <w:p w14:paraId="0A7428F0" w14:textId="77777777" w:rsidR="00F95174" w:rsidRPr="009266F3" w:rsidRDefault="00F95174" w:rsidP="000A23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, PFS &amp; BOR</w:t>
            </w:r>
          </w:p>
        </w:tc>
        <w:tc>
          <w:tcPr>
            <w:tcW w:w="4962" w:type="dxa"/>
          </w:tcPr>
          <w:p w14:paraId="255346AC" w14:textId="77777777" w:rsidR="00F95174" w:rsidRPr="009266F3" w:rsidRDefault="00F95174" w:rsidP="0084226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ccording to the LYRIC criteria patients with indeterminate response have outcomes comparable to patients with partial response and stable disease.</w:t>
            </w:r>
          </w:p>
          <w:p w14:paraId="06CAF2E7" w14:textId="77777777" w:rsidR="00F95174" w:rsidRPr="009266F3" w:rsidRDefault="00F95174" w:rsidP="0084226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chievement of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egativ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E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omplete response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t 3 months after the treatmen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itiation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ignificantly affected PFS.</w:t>
            </w:r>
          </w:p>
        </w:tc>
      </w:tr>
      <w:tr w:rsidR="00F95174" w:rsidRPr="009266F3" w14:paraId="484BDB58" w14:textId="77777777" w:rsidTr="000A2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17AF0F" w14:textId="77777777" w:rsidR="00F95174" w:rsidRPr="009266F3" w:rsidRDefault="00F95174" w:rsidP="000A236B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begin"/>
            </w:r>
            <w:r w:rsidRPr="009266F3"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instrText>HYPERLINK "C:\\Users\\AK\\Documents\\Meta\\ref\\Lymphoma\\Performance of CT Compared with 18F-FDG PET in.pdf"</w:instrText>
            </w: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proofErr w:type="spellStart"/>
            <w:r w:rsidRPr="009266F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>Mokrane</w:t>
            </w:r>
            <w:proofErr w:type="spellEnd"/>
            <w:r w:rsidRPr="009266F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 </w:t>
            </w:r>
            <w:r w:rsidRPr="009266F3">
              <w:rPr>
                <w:rStyle w:val="Hyperlink"/>
                <w:b w:val="0"/>
                <w:bCs w:val="0"/>
                <w:i/>
                <w:iCs/>
                <w:sz w:val="18"/>
                <w:szCs w:val="18"/>
              </w:rPr>
              <w:t>et al.</w:t>
            </w:r>
          </w:p>
          <w:p w14:paraId="16A3B103" w14:textId="77777777" w:rsidR="00F95174" w:rsidRPr="009266F3" w:rsidRDefault="00F95174" w:rsidP="00FE67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kern w:val="24"/>
                <w:sz w:val="18"/>
                <w:szCs w:val="18"/>
                <w:lang w:bidi="fa-IR"/>
              </w:rPr>
              <w:t>(2020)</w:t>
            </w: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FE6732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0)</w:t>
            </w:r>
          </w:p>
        </w:tc>
        <w:tc>
          <w:tcPr>
            <w:tcW w:w="992" w:type="dxa"/>
          </w:tcPr>
          <w:p w14:paraId="20CA7C69" w14:textId="77777777" w:rsidR="00F95174" w:rsidRPr="009266F3" w:rsidRDefault="00F95174" w:rsidP="000A23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HL: 45</w:t>
            </w:r>
          </w:p>
          <w:p w14:paraId="13138417" w14:textId="77777777" w:rsidR="00F95174" w:rsidRPr="009266F3" w:rsidRDefault="00F95174" w:rsidP="000A23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6EBF25D1" w14:textId="77777777" w:rsidR="00F95174" w:rsidRPr="009266F3" w:rsidRDefault="00F95174" w:rsidP="000A236B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C4E67">
              <w:rPr>
                <w:rFonts w:cstheme="minorHAnsi"/>
                <w:color w:val="000000" w:themeColor="text1"/>
                <w:sz w:val="18"/>
                <w:szCs w:val="18"/>
              </w:rPr>
              <w:t>Nivolumab</w:t>
            </w:r>
          </w:p>
        </w:tc>
        <w:tc>
          <w:tcPr>
            <w:tcW w:w="1984" w:type="dxa"/>
          </w:tcPr>
          <w:p w14:paraId="361ABD5C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3ADF44C5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225E04F2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arly</w:t>
            </w:r>
          </w:p>
        </w:tc>
        <w:tc>
          <w:tcPr>
            <w:tcW w:w="1701" w:type="dxa"/>
          </w:tcPr>
          <w:p w14:paraId="0BF0876B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YRIC criteria</w:t>
            </w:r>
          </w:p>
          <w:p w14:paraId="2587BCA2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</w:tc>
        <w:tc>
          <w:tcPr>
            <w:tcW w:w="1418" w:type="dxa"/>
          </w:tcPr>
          <w:p w14:paraId="635C657F" w14:textId="77777777" w:rsidR="00F95174" w:rsidRPr="009266F3" w:rsidRDefault="00F95174" w:rsidP="000A23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962" w:type="dxa"/>
          </w:tcPr>
          <w:p w14:paraId="6AAEA063" w14:textId="77777777" w:rsidR="00F95174" w:rsidRPr="009266F3" w:rsidRDefault="00F95174" w:rsidP="0084226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arly response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ssessment usin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CT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was associated with OS and PFS. </w:t>
            </w:r>
          </w:p>
        </w:tc>
      </w:tr>
      <w:tr w:rsidR="00F95174" w:rsidRPr="009266F3" w14:paraId="16A04FD8" w14:textId="77777777" w:rsidTr="000A236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12A8F98" w14:textId="77777777" w:rsidR="00F95174" w:rsidRPr="009266F3" w:rsidRDefault="00FB3AAD" w:rsidP="000A236B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8" w:history="1">
              <w:proofErr w:type="spellStart"/>
              <w:r w:rsidR="00F95174" w:rsidRPr="007874E2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>Voltin</w:t>
              </w:r>
              <w:proofErr w:type="spellEnd"/>
            </w:hyperlink>
            <w:r w:rsidR="00F95174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F95174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et al. </w:t>
            </w:r>
          </w:p>
          <w:p w14:paraId="78D37EC6" w14:textId="77777777" w:rsidR="00F95174" w:rsidRPr="009266F3" w:rsidRDefault="00F95174" w:rsidP="00FE6732">
            <w:pPr>
              <w:jc w:val="both"/>
              <w:rPr>
                <w:b w:val="0"/>
                <w:bCs w:val="0"/>
              </w:rPr>
            </w:pPr>
            <w:r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FE6732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4)</w:t>
            </w:r>
          </w:p>
        </w:tc>
        <w:tc>
          <w:tcPr>
            <w:tcW w:w="992" w:type="dxa"/>
          </w:tcPr>
          <w:p w14:paraId="64B379D9" w14:textId="77777777" w:rsidR="00F95174" w:rsidRPr="009266F3" w:rsidRDefault="00F95174" w:rsidP="000A23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HL: 59</w:t>
            </w:r>
          </w:p>
        </w:tc>
        <w:tc>
          <w:tcPr>
            <w:tcW w:w="1134" w:type="dxa"/>
          </w:tcPr>
          <w:p w14:paraId="545666DA" w14:textId="77777777" w:rsidR="00F95174" w:rsidRPr="009266F3" w:rsidRDefault="00F95174" w:rsidP="00E86F85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C4E67">
              <w:rPr>
                <w:rFonts w:cstheme="minorHAnsi"/>
                <w:color w:val="000000" w:themeColor="text1"/>
                <w:sz w:val="18"/>
                <w:szCs w:val="18"/>
              </w:rPr>
              <w:t>Nivolumab</w:t>
            </w:r>
          </w:p>
        </w:tc>
        <w:tc>
          <w:tcPr>
            <w:tcW w:w="1984" w:type="dxa"/>
          </w:tcPr>
          <w:p w14:paraId="11B49E0D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59201EEE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04F71DE" w14:textId="77777777" w:rsidR="00F95174" w:rsidRPr="009266F3" w:rsidRDefault="00F95174" w:rsidP="000A236B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</w:tc>
        <w:tc>
          <w:tcPr>
            <w:tcW w:w="1701" w:type="dxa"/>
          </w:tcPr>
          <w:p w14:paraId="42D03095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)</w:t>
            </w:r>
          </w:p>
          <w:p w14:paraId="47E4A34A" w14:textId="77777777" w:rsidR="00F95174" w:rsidRPr="009266F3" w:rsidRDefault="00F95174" w:rsidP="000A236B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418" w:type="dxa"/>
          </w:tcPr>
          <w:p w14:paraId="29591B96" w14:textId="77777777" w:rsidR="00F95174" w:rsidRPr="009266F3" w:rsidRDefault="00F95174" w:rsidP="000A23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OR</w:t>
            </w:r>
          </w:p>
        </w:tc>
        <w:tc>
          <w:tcPr>
            <w:tcW w:w="4962" w:type="dxa"/>
          </w:tcPr>
          <w:p w14:paraId="5A840AD4" w14:textId="77777777" w:rsidR="00F95174" w:rsidRPr="009266F3" w:rsidRDefault="00F95174" w:rsidP="0084226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MTV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ay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have the potential to accurately measure response to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CI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</w:tbl>
    <w:p w14:paraId="1F23C95E" w14:textId="77777777" w:rsidR="00F95174" w:rsidRPr="00BC4E67" w:rsidRDefault="00F95174" w:rsidP="00E86F85">
      <w:pPr>
        <w:autoSpaceDE w:val="0"/>
        <w:autoSpaceDN w:val="0"/>
        <w:adjustRightInd w:val="0"/>
        <w:spacing w:after="0" w:line="240" w:lineRule="auto"/>
        <w:ind w:left="142" w:right="60"/>
        <w:jc w:val="both"/>
        <w:rPr>
          <w:rFonts w:cstheme="minorHAnsi"/>
          <w:color w:val="000000" w:themeColor="text1"/>
          <w:sz w:val="18"/>
          <w:szCs w:val="18"/>
        </w:rPr>
      </w:pPr>
      <w:r w:rsidRPr="00BC4E67">
        <w:rPr>
          <w:rFonts w:cstheme="minorHAnsi"/>
          <w:color w:val="000000" w:themeColor="text1"/>
          <w:sz w:val="18"/>
          <w:szCs w:val="18"/>
        </w:rPr>
        <w:t xml:space="preserve">HL, Hodgkin lymphoma; NHL, Non-Hodgkin lymphoma; CAM, </w:t>
      </w:r>
      <w:proofErr w:type="spellStart"/>
      <w:r w:rsidRPr="00BC4E67">
        <w:rPr>
          <w:rFonts w:cstheme="minorHAnsi"/>
          <w:color w:val="000000" w:themeColor="text1"/>
          <w:sz w:val="18"/>
          <w:szCs w:val="18"/>
        </w:rPr>
        <w:t>camrelizumab</w:t>
      </w:r>
      <w:proofErr w:type="spellEnd"/>
      <w:r w:rsidRPr="00BC4E67">
        <w:rPr>
          <w:rFonts w:cstheme="minorHAnsi"/>
          <w:color w:val="000000" w:themeColor="text1"/>
          <w:sz w:val="18"/>
          <w:szCs w:val="18"/>
        </w:rPr>
        <w:t xml:space="preserve">; SIN, </w:t>
      </w:r>
      <w:proofErr w:type="spellStart"/>
      <w:r w:rsidRPr="00BC4E67">
        <w:rPr>
          <w:rFonts w:cstheme="minorHAnsi"/>
          <w:color w:val="000000" w:themeColor="text1"/>
          <w:sz w:val="18"/>
          <w:szCs w:val="18"/>
        </w:rPr>
        <w:t>sintilimab</w:t>
      </w:r>
      <w:proofErr w:type="spellEnd"/>
      <w:r w:rsidRPr="00BC4E67">
        <w:rPr>
          <w:rFonts w:cstheme="minorHAnsi"/>
          <w:color w:val="000000" w:themeColor="text1"/>
          <w:sz w:val="18"/>
          <w:szCs w:val="18"/>
        </w:rPr>
        <w:t xml:space="preserve">; PID, </w:t>
      </w:r>
      <w:proofErr w:type="spellStart"/>
      <w:r w:rsidRPr="00BC4E67">
        <w:rPr>
          <w:rFonts w:cstheme="minorHAnsi"/>
          <w:color w:val="000000" w:themeColor="text1"/>
          <w:sz w:val="18"/>
          <w:szCs w:val="18"/>
        </w:rPr>
        <w:t>Pidilizumab</w:t>
      </w:r>
      <w:proofErr w:type="spellEnd"/>
      <w:r w:rsidRPr="00BC4E67">
        <w:rPr>
          <w:rFonts w:cstheme="minorHAnsi"/>
          <w:color w:val="000000" w:themeColor="text1"/>
          <w:sz w:val="18"/>
          <w:szCs w:val="18"/>
        </w:rPr>
        <w:t xml:space="preserve">; BV, Brentuximab; EOT, end of treatment; w, week; </w:t>
      </w:r>
      <w:proofErr w:type="spellStart"/>
      <w:r w:rsidRPr="00BC4E67">
        <w:rPr>
          <w:rFonts w:cstheme="minorHAnsi"/>
          <w:color w:val="000000" w:themeColor="text1"/>
          <w:sz w:val="18"/>
          <w:szCs w:val="18"/>
        </w:rPr>
        <w:t>mo</w:t>
      </w:r>
      <w:proofErr w:type="spellEnd"/>
      <w:r w:rsidRPr="00BC4E67">
        <w:rPr>
          <w:rFonts w:cstheme="minorHAnsi"/>
          <w:color w:val="000000" w:themeColor="text1"/>
          <w:sz w:val="18"/>
          <w:szCs w:val="18"/>
        </w:rPr>
        <w:t xml:space="preserve">, month; DS, Deauville Score; RRCML, revised response criteria for malignant lymphoma; IHP, international Harmonization Project; </w:t>
      </w:r>
      <w:proofErr w:type="spellStart"/>
      <w:r w:rsidRPr="00BC4E67">
        <w:rPr>
          <w:rFonts w:cstheme="minorHAnsi"/>
          <w:color w:val="000000" w:themeColor="text1"/>
          <w:sz w:val="18"/>
          <w:szCs w:val="18"/>
        </w:rPr>
        <w:t>rIWC</w:t>
      </w:r>
      <w:proofErr w:type="spellEnd"/>
      <w:r w:rsidRPr="00BC4E67">
        <w:rPr>
          <w:rFonts w:cstheme="minorHAnsi"/>
          <w:color w:val="000000" w:themeColor="text1"/>
          <w:sz w:val="18"/>
          <w:szCs w:val="18"/>
        </w:rPr>
        <w:t>, revised International Workshop Criteria; LYRIC, lymphoma Response to Immunomodulatory therapy Criteria; MTV, metabolic tumor volume; TLG, total lesion glycolysis; BOR, best overall response; CE-CT, contrast enhanced CT; OS, overall survival; PFS, progression free survival.</w:t>
      </w:r>
    </w:p>
    <w:p w14:paraId="3AF0E1F5" w14:textId="77777777" w:rsidR="00F95174" w:rsidRDefault="00F95174"/>
    <w:p w14:paraId="4619406E" w14:textId="77777777" w:rsidR="00F95174" w:rsidRDefault="00F95174"/>
    <w:p w14:paraId="51C9A04A" w14:textId="77777777" w:rsidR="00F95174" w:rsidRDefault="00F95174"/>
    <w:p w14:paraId="3F17190A" w14:textId="77777777" w:rsidR="00F95174" w:rsidRDefault="00F95174"/>
    <w:p w14:paraId="74286C85" w14:textId="77777777" w:rsidR="00F95174" w:rsidRDefault="00F95174"/>
    <w:p w14:paraId="4DD82CFE" w14:textId="77777777" w:rsidR="00F95174" w:rsidRDefault="00F95174"/>
    <w:p w14:paraId="7942DDB8" w14:textId="77777777" w:rsidR="00F95174" w:rsidRDefault="00F95174"/>
    <w:p w14:paraId="1540C6B2" w14:textId="77777777" w:rsidR="00F95174" w:rsidRDefault="00F95174"/>
    <w:p w14:paraId="71134F09" w14:textId="77777777" w:rsidR="00F95174" w:rsidRDefault="00F95174"/>
    <w:p w14:paraId="0CCC0B34" w14:textId="77777777" w:rsidR="00F95174" w:rsidRDefault="00F95174"/>
    <w:p w14:paraId="0AD671FB" w14:textId="77777777" w:rsidR="00F95174" w:rsidRDefault="00F95174"/>
    <w:p w14:paraId="5FDF647A" w14:textId="77777777" w:rsidR="00F95174" w:rsidRDefault="00F95174"/>
    <w:p w14:paraId="181E824D" w14:textId="77777777" w:rsidR="00A20E68" w:rsidRDefault="00FB3AAD"/>
    <w:sectPr w:rsidR="00A20E68" w:rsidSect="00F951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52ED3"/>
    <w:multiLevelType w:val="hybridMultilevel"/>
    <w:tmpl w:val="A8DEE9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A5EF6"/>
    <w:multiLevelType w:val="hybridMultilevel"/>
    <w:tmpl w:val="A7B2F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16F50"/>
    <w:multiLevelType w:val="hybridMultilevel"/>
    <w:tmpl w:val="15AA7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AF1D65"/>
    <w:multiLevelType w:val="hybridMultilevel"/>
    <w:tmpl w:val="D88E5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TA2NjUwMza0MLBQ0lEKTi0uzszPAykwrAUAWch/8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5174"/>
    <w:rsid w:val="008D623E"/>
    <w:rsid w:val="00D339A0"/>
    <w:rsid w:val="00F95174"/>
    <w:rsid w:val="00FB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9A5B"/>
  <w15:chartTrackingRefBased/>
  <w15:docId w15:val="{A4C4B3E3-84AC-4E51-A47A-DC4A7C4A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174"/>
  </w:style>
  <w:style w:type="paragraph" w:styleId="Heading1">
    <w:name w:val="heading 1"/>
    <w:basedOn w:val="Normal"/>
    <w:next w:val="Normal"/>
    <w:link w:val="Heading1Char"/>
    <w:uiPriority w:val="9"/>
    <w:qFormat/>
    <w:rsid w:val="00F951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1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1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51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951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51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51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51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9517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9517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951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174"/>
    <w:pPr>
      <w:spacing w:line="25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F951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17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95174"/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F95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F951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customStyle="1" w:styleId="Default">
    <w:name w:val="Default"/>
    <w:rsid w:val="00F951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95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F95174"/>
    <w:rPr>
      <w:rFonts w:cs="Janson Text LT"/>
      <w:color w:val="000000"/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F95174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17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17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17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951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new\18F-FDG%20PET%20CT%20for%20Early%20Response%20Assessment%20in%20Diffuse.pdf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AK\Documents\Meta\ref\Lymphoma\new\A%20Phase%202%20Study%20of%20Nivolumab%20Using%20a%20Fixed%20Dose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AK\Documents\Meta\ref\Lymphoma\new\A%20phase%201b%20study%20of%20AFM13%20in%20combination%20with%20pembrolizumab%20in%20patients%20with%20relapsed.pdf" TargetMode="External"/><Relationship Id="rId5" Type="http://schemas.openxmlformats.org/officeDocument/2006/relationships/hyperlink" Target="file:///C:\Users\AK\Documents\Meta\ref\Lymphoma\Pembrolizumab%20followed%20by%20AVD%20in%20untreated%20early%20unfavorable%20and%20advanced%20stage.pdf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Narjess Ayati</cp:lastModifiedBy>
  <cp:revision>2</cp:revision>
  <dcterms:created xsi:type="dcterms:W3CDTF">2022-01-26T11:58:00Z</dcterms:created>
  <dcterms:modified xsi:type="dcterms:W3CDTF">2022-01-26T11:58:00Z</dcterms:modified>
</cp:coreProperties>
</file>